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02E84" w14:textId="77777777" w:rsidR="00EE1512" w:rsidRDefault="00EE1512" w:rsidP="00EE1512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</w:rPr>
        <w:t xml:space="preserve"> </w:t>
      </w:r>
      <w:r w:rsidRPr="00E01232">
        <w:rPr>
          <w:rFonts w:ascii="Times New Roman" w:hAnsi="Times New Roman" w:cs="Times New Roman"/>
        </w:rPr>
        <w:t>Details of the GWASs included in the Mendelian randomization</w:t>
      </w:r>
      <w:r>
        <w:rPr>
          <w:rFonts w:ascii="Times New Roman" w:hAnsi="Times New Roman" w:cs="Times New Roman"/>
        </w:rPr>
        <w:t>.</w:t>
      </w:r>
    </w:p>
    <w:tbl>
      <w:tblPr>
        <w:tblW w:w="923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47"/>
        <w:gridCol w:w="1670"/>
        <w:gridCol w:w="1403"/>
        <w:gridCol w:w="4313"/>
      </w:tblGrid>
      <w:tr w:rsidR="00EE1512" w:rsidRPr="002F74F8" w14:paraId="794DA8EB" w14:textId="77777777" w:rsidTr="00091616">
        <w:trPr>
          <w:trHeight w:val="99"/>
          <w:jc w:val="center"/>
        </w:trPr>
        <w:tc>
          <w:tcPr>
            <w:tcW w:w="1847" w:type="dxa"/>
            <w:shd w:val="clear" w:color="auto" w:fill="auto"/>
            <w:vAlign w:val="center"/>
            <w:hideMark/>
          </w:tcPr>
          <w:p w14:paraId="1045613D" w14:textId="77777777" w:rsidR="00EE1512" w:rsidRPr="002F74F8" w:rsidRDefault="00EE1512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F74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onsortium </w:t>
            </w:r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50B0081F" w14:textId="77777777" w:rsidR="00EE1512" w:rsidRPr="002F74F8" w:rsidRDefault="00EE1512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F74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Phenotype</w:t>
            </w: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0C34787D" w14:textId="77777777" w:rsidR="00EE1512" w:rsidRPr="002F74F8" w:rsidRDefault="00EE1512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F74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ticipants</w:t>
            </w:r>
          </w:p>
        </w:tc>
        <w:tc>
          <w:tcPr>
            <w:tcW w:w="4313" w:type="dxa"/>
            <w:shd w:val="clear" w:color="auto" w:fill="auto"/>
            <w:vAlign w:val="center"/>
            <w:hideMark/>
          </w:tcPr>
          <w:p w14:paraId="53FF041D" w14:textId="77777777" w:rsidR="00EE1512" w:rsidRPr="002F74F8" w:rsidRDefault="00EE1512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F74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eb source</w:t>
            </w:r>
          </w:p>
        </w:tc>
      </w:tr>
      <w:tr w:rsidR="00EE1512" w:rsidRPr="002F74F8" w14:paraId="43425EC6" w14:textId="77777777" w:rsidTr="00091616">
        <w:trPr>
          <w:trHeight w:val="224"/>
          <w:jc w:val="center"/>
        </w:trPr>
        <w:tc>
          <w:tcPr>
            <w:tcW w:w="1847" w:type="dxa"/>
            <w:shd w:val="clear" w:color="auto" w:fill="auto"/>
            <w:vAlign w:val="center"/>
            <w:hideMark/>
          </w:tcPr>
          <w:p w14:paraId="33563E27" w14:textId="77777777" w:rsidR="00EE1512" w:rsidRPr="002F74F8" w:rsidRDefault="00EE1512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F74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ychiatric Genomics Consortium (PGC)</w:t>
            </w:r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0E9B1E89" w14:textId="77777777" w:rsidR="00EE1512" w:rsidRPr="002F74F8" w:rsidRDefault="00EE1512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F74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jor Depressive Disorder</w:t>
            </w: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6FEF225E" w14:textId="77777777" w:rsidR="00EE1512" w:rsidRPr="002F74F8" w:rsidRDefault="00EE1512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F74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0,359</w:t>
            </w:r>
          </w:p>
        </w:tc>
        <w:tc>
          <w:tcPr>
            <w:tcW w:w="4313" w:type="dxa"/>
            <w:shd w:val="clear" w:color="auto" w:fill="auto"/>
            <w:vAlign w:val="center"/>
            <w:hideMark/>
          </w:tcPr>
          <w:p w14:paraId="44065D9E" w14:textId="77777777" w:rsidR="00EE1512" w:rsidRPr="002F74F8" w:rsidRDefault="00EE1512" w:rsidP="00091616">
            <w:pPr>
              <w:widowControl/>
              <w:jc w:val="center"/>
              <w:rPr>
                <w:rFonts w:ascii="等线" w:eastAsia="等线" w:hAnsi="等线" w:cs="宋体"/>
                <w:color w:val="0563C1"/>
                <w:kern w:val="0"/>
                <w:sz w:val="22"/>
                <w:u w:val="single"/>
              </w:rPr>
            </w:pPr>
            <w:hyperlink r:id="rId4" w:history="1">
              <w:r w:rsidRPr="002F74F8">
                <w:rPr>
                  <w:rFonts w:ascii="等线" w:eastAsia="等线" w:hAnsi="等线" w:cs="宋体" w:hint="eastAsia"/>
                  <w:color w:val="0563C1"/>
                  <w:kern w:val="0"/>
                  <w:sz w:val="22"/>
                  <w:u w:val="single"/>
                </w:rPr>
                <w:t>https://gwas.mrcieu.ac.uk/datasets/ieu-a-1187/</w:t>
              </w:r>
            </w:hyperlink>
          </w:p>
        </w:tc>
      </w:tr>
      <w:tr w:rsidR="00EE1512" w:rsidRPr="002F74F8" w14:paraId="38A1BD67" w14:textId="77777777" w:rsidTr="00091616">
        <w:trPr>
          <w:trHeight w:val="291"/>
          <w:jc w:val="center"/>
        </w:trPr>
        <w:tc>
          <w:tcPr>
            <w:tcW w:w="1847" w:type="dxa"/>
            <w:shd w:val="clear" w:color="auto" w:fill="auto"/>
            <w:vAlign w:val="center"/>
            <w:hideMark/>
          </w:tcPr>
          <w:p w14:paraId="643AACBE" w14:textId="77777777" w:rsidR="00EE1512" w:rsidRPr="002F74F8" w:rsidRDefault="00EE1512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F74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dical Research Council Integrative Epidemiology Unit (MRC-IEU)</w:t>
            </w:r>
          </w:p>
        </w:tc>
        <w:tc>
          <w:tcPr>
            <w:tcW w:w="1670" w:type="dxa"/>
            <w:shd w:val="clear" w:color="auto" w:fill="auto"/>
            <w:vAlign w:val="center"/>
            <w:hideMark/>
          </w:tcPr>
          <w:p w14:paraId="3A01D48F" w14:textId="77777777" w:rsidR="00EE1512" w:rsidRPr="002F74F8" w:rsidRDefault="00EE1512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F74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 bowel syndrome</w:t>
            </w: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73443C20" w14:textId="77777777" w:rsidR="00EE1512" w:rsidRPr="002F74F8" w:rsidRDefault="00EE1512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F74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2,933</w:t>
            </w:r>
          </w:p>
        </w:tc>
        <w:tc>
          <w:tcPr>
            <w:tcW w:w="4313" w:type="dxa"/>
            <w:shd w:val="clear" w:color="auto" w:fill="auto"/>
            <w:vAlign w:val="center"/>
            <w:hideMark/>
          </w:tcPr>
          <w:p w14:paraId="1BC39116" w14:textId="77777777" w:rsidR="00EE1512" w:rsidRPr="002F74F8" w:rsidRDefault="00EE1512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F74F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tps://gwas.mrcieu.ac.uk/datasets/ukb-b-2592/</w:t>
            </w:r>
          </w:p>
        </w:tc>
      </w:tr>
    </w:tbl>
    <w:p w14:paraId="0CAEAB3B" w14:textId="77777777" w:rsidR="00EE1512" w:rsidRPr="00EE1512" w:rsidRDefault="00EE1512"/>
    <w:sectPr w:rsidR="00EE1512" w:rsidRPr="00EE15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512"/>
    <w:rsid w:val="00EE1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F00BB"/>
  <w15:chartTrackingRefBased/>
  <w15:docId w15:val="{3012C95D-1103-4097-8443-F52FA29BE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1512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was.mrcieu.ac.uk/datasets/ieu-a-1187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4-02-29T11:06:00Z</dcterms:created>
  <dcterms:modified xsi:type="dcterms:W3CDTF">2024-02-29T11:08:00Z</dcterms:modified>
</cp:coreProperties>
</file>